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EA555" w14:textId="1E641421" w:rsidR="00BE1851" w:rsidRPr="00F86657" w:rsidRDefault="00BE1851" w:rsidP="009F1B28">
      <w:pPr>
        <w:spacing w:after="0" w:line="240" w:lineRule="auto"/>
        <w:rPr>
          <w:rFonts w:ascii="Arial" w:hAnsi="Arial" w:cs="Arial"/>
        </w:rPr>
      </w:pPr>
    </w:p>
    <w:tbl>
      <w:tblPr>
        <w:tblW w:w="10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257"/>
        <w:gridCol w:w="1570"/>
        <w:gridCol w:w="1560"/>
        <w:gridCol w:w="567"/>
        <w:gridCol w:w="1275"/>
        <w:gridCol w:w="1418"/>
        <w:gridCol w:w="1276"/>
        <w:gridCol w:w="1134"/>
      </w:tblGrid>
      <w:tr w:rsidR="00DE748F" w:rsidRPr="0008464B" w14:paraId="527CD78A" w14:textId="77777777" w:rsidTr="0015453A">
        <w:trPr>
          <w:tblHeader/>
        </w:trPr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9A888" w14:textId="70C63184" w:rsidR="00AF34C7" w:rsidRPr="0008464B" w:rsidRDefault="00A32602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bstra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376F2" w14:textId="7E667F33" w:rsidR="00AF34C7" w:rsidRPr="005D6ED6" w:rsidRDefault="00A32602" w:rsidP="00DE7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Donor r</w:t>
            </w:r>
            <w:r w:rsidR="00AF34C7" w:rsidRPr="0008464B">
              <w:rPr>
                <w:rFonts w:ascii="Arial" w:hAnsi="Arial" w:cs="Arial"/>
              </w:rPr>
              <w:t>egion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enotype</w:t>
            </w:r>
            <w:r w:rsidR="00D874FB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70067" w14:textId="1BF7AD86" w:rsidR="00AF34C7" w:rsidRPr="0008464B" w:rsidRDefault="00AF34C7" w:rsidP="00DE7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  <w:r w:rsidR="00A32602">
              <w:rPr>
                <w:rFonts w:ascii="Arial" w:hAnsi="Arial" w:cs="Arial"/>
              </w:rPr>
              <w:t xml:space="preserve"> region </w:t>
            </w:r>
            <w:proofErr w:type="spellStart"/>
            <w:r w:rsidR="00A32602">
              <w:rPr>
                <w:rFonts w:ascii="Arial" w:hAnsi="Arial" w:cs="Arial"/>
              </w:rPr>
              <w:t>size</w:t>
            </w:r>
            <w:r w:rsidR="00D874FB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724C4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A59A2" w14:textId="77777777" w:rsidR="00AF34C7" w:rsidRPr="0008464B" w:rsidRDefault="00AF34C7" w:rsidP="00DE7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nadal, g</w:t>
            </w:r>
            <w:r w:rsidR="00D874FB">
              <w:rPr>
                <w:rFonts w:ascii="Arial" w:hAnsi="Arial" w:cs="Arial"/>
              </w:rPr>
              <w:t>, M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D5AF0" w14:textId="1528860A" w:rsidR="00AF34C7" w:rsidRPr="0008464B" w:rsidRDefault="00AF34C7" w:rsidP="00DE7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onadal, </w:t>
            </w:r>
            <w:r w:rsidR="00D874FB">
              <w:rPr>
                <w:rFonts w:ascii="Arial" w:hAnsi="Arial" w:cs="Arial"/>
              </w:rPr>
              <w:t xml:space="preserve">g </w:t>
            </w:r>
            <w:r>
              <w:rPr>
                <w:rFonts w:ascii="Arial" w:hAnsi="Arial" w:cs="Arial"/>
              </w:rPr>
              <w:t>SD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8F3D7" w14:textId="77777777" w:rsidR="00AF34C7" w:rsidRDefault="00AF34C7" w:rsidP="00DE7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W, g</w:t>
            </w:r>
          </w:p>
          <w:p w14:paraId="0B06A725" w14:textId="1A399FA4" w:rsidR="00DE748F" w:rsidRPr="0008464B" w:rsidRDefault="00DE748F" w:rsidP="00DE7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D4754" w14:textId="42997BA0" w:rsidR="00DE748F" w:rsidRDefault="00AF34C7" w:rsidP="00DE7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W,</w:t>
            </w:r>
            <w:r w:rsidR="00DE748F">
              <w:rPr>
                <w:rFonts w:ascii="Arial" w:hAnsi="Arial" w:cs="Arial"/>
              </w:rPr>
              <w:t xml:space="preserve"> g</w:t>
            </w:r>
          </w:p>
          <w:p w14:paraId="1946F6F5" w14:textId="2FAE0D34" w:rsidR="00AF34C7" w:rsidRDefault="00AF34C7" w:rsidP="00DE74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</w:tr>
      <w:tr w:rsidR="00DE748F" w:rsidRPr="0008464B" w14:paraId="1034AC3E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5AE5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EE87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936C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69149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6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06B1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86B4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95A0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00F3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DE748F" w:rsidRPr="0008464B" w14:paraId="19A70940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0724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D10F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1BC2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B58B6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741B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FFBA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5A25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19C5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</w:tr>
      <w:tr w:rsidR="00DE748F" w:rsidRPr="0008464B" w14:paraId="3D2BCAC9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AA1B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A8534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4FDAC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48AF8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1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443FB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0BFA4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4A6B0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B5294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</w:tr>
      <w:tr w:rsidR="00DE748F" w:rsidRPr="0008464B" w14:paraId="53254901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40F64C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D98EA8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E69E92E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0233CBC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9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2DDECE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6D58C3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9710C5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0F286A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</w:tr>
      <w:tr w:rsidR="00DE748F" w:rsidRPr="0008464B" w14:paraId="6F3EF93A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86E810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257F4C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3575CD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990EA42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777DD7C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C78D36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25241D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8B412B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</w:tr>
      <w:tr w:rsidR="00DE748F" w:rsidRPr="0008464B" w14:paraId="394AD84A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DEC24D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74E7F8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9806BEA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EB8B71D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4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F55BBD6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713D49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ECF6226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4F5159C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DE748F" w:rsidRPr="0008464B" w14:paraId="4FF6F333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867D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3D46E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9647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F0CC7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A244E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FA165" w14:textId="77777777" w:rsidR="00AF34C7" w:rsidRPr="0008464B" w:rsidRDefault="00672759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F907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5C081" w14:textId="77777777" w:rsidR="00AF34C7" w:rsidRPr="0008464B" w:rsidRDefault="00672759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</w:t>
            </w:r>
          </w:p>
        </w:tc>
      </w:tr>
      <w:tr w:rsidR="00DE748F" w:rsidRPr="0008464B" w14:paraId="1BABAF18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CB94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DADA4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B5148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A15CA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2D009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0.8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3A11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7D58E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89F80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E748F" w:rsidRPr="0008464B" w14:paraId="000926EE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468EB0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80D7E6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8B70FD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1E8279D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24490D2" w14:textId="77777777" w:rsidR="00AF34C7" w:rsidRPr="0008464B" w:rsidRDefault="00AF34C7" w:rsidP="00123AB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  <w:r w:rsidR="00123ABE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B74998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3320C8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217A45C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</w:tr>
      <w:tr w:rsidR="00DE748F" w:rsidRPr="0008464B" w14:paraId="5B385504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A27333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CE43B5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AC4696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C0D034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A440A6B" w14:textId="77777777" w:rsidR="00AF34C7" w:rsidRPr="0008464B" w:rsidRDefault="00123AB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F509139" w14:textId="77777777" w:rsidR="00AF34C7" w:rsidRPr="0008464B" w:rsidRDefault="00123AB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0E01631" w14:textId="77777777" w:rsidR="00AF34C7" w:rsidRPr="0008464B" w:rsidRDefault="00123AB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FC03184" w14:textId="77777777" w:rsidR="00AF34C7" w:rsidRPr="0008464B" w:rsidRDefault="00123AB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</w:t>
            </w:r>
          </w:p>
        </w:tc>
      </w:tr>
      <w:tr w:rsidR="00DE748F" w:rsidRPr="0008464B" w14:paraId="19133242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B225FE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0C61EE0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B9B37D1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CB9087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187B31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0.7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DEF94EF" w14:textId="77777777" w:rsidR="00AF34C7" w:rsidRPr="0008464B" w:rsidRDefault="00123ABE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B318B83" w14:textId="77777777" w:rsidR="00AF34C7" w:rsidRPr="0008464B" w:rsidRDefault="00123ABE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6C1EFA4" w14:textId="77777777" w:rsidR="00AF34C7" w:rsidRPr="0008464B" w:rsidRDefault="00123ABE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</w:tr>
      <w:tr w:rsidR="00DE748F" w:rsidRPr="0008464B" w14:paraId="11BD9DFB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BD2F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9F28C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ADF5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7F263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4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AA69E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6CF6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F20E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EBF4C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DE748F" w:rsidRPr="0008464B" w14:paraId="5669F13A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251B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5C7C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DDF2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6CE6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95F0E" w14:textId="77777777" w:rsidR="00AF34C7" w:rsidRPr="0008464B" w:rsidRDefault="00123AB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09A88" w14:textId="77777777" w:rsidR="00AF34C7" w:rsidRPr="0008464B" w:rsidRDefault="00123AB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507A1" w14:textId="77777777" w:rsidR="00AF34C7" w:rsidRPr="0008464B" w:rsidRDefault="00123AB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29C7A" w14:textId="77777777" w:rsidR="00AF34C7" w:rsidRPr="0008464B" w:rsidRDefault="00123AB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</w:tr>
      <w:tr w:rsidR="00DE748F" w:rsidRPr="0008464B" w14:paraId="4E676B78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8100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C44E6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BE94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1D5DE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6542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83AD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5DA3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14BD8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</w:tr>
      <w:tr w:rsidR="00DE748F" w:rsidRPr="0008464B" w14:paraId="718C0B49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092B7C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7A2322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46BC82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5EB72C4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6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49E8BD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16696C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7B2756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44EE3F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</w:tr>
      <w:tr w:rsidR="00DE748F" w:rsidRPr="0008464B" w14:paraId="3BC166A4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499F53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160347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2C88C2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2B5510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0F1DDAD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9D1D372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1A9A395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3F57CCC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</w:tr>
      <w:tr w:rsidR="00DE748F" w:rsidRPr="0008464B" w14:paraId="1829AC83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58B74D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20D94EC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E170C81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547AADA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4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972159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8B2CB4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E2DF81B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493E0F3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</w:tr>
      <w:tr w:rsidR="00DE748F" w:rsidRPr="0008464B" w14:paraId="3C7993F1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BD61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0E22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1F6E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9968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6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0326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9605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1F72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324D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DE748F" w:rsidRPr="0008464B" w14:paraId="3D1C15BE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D48B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C396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1F2F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3A8F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578B3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43F9F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9935F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790D5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</w:tr>
      <w:tr w:rsidR="00DE748F" w:rsidRPr="0008464B" w14:paraId="7EAFC7AF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AF61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07313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B971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10D14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F6E11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E45B0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454AB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0F4E4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</w:tr>
      <w:tr w:rsidR="00DE748F" w:rsidRPr="0008464B" w14:paraId="7C65BDFE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88C845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1BD58D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8051CA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728D42A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7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460212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6E4C37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12B6E1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A2B5B9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DE748F" w:rsidRPr="0008464B" w14:paraId="53869BCB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636A91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1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A00CB50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B84A99B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B6B8E93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5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8499390" w14:textId="77777777" w:rsidR="00AF34C7" w:rsidRPr="0008464B" w:rsidRDefault="00AF34C7" w:rsidP="00095AD7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  <w:r w:rsidR="00095AD7">
              <w:rPr>
                <w:rFonts w:ascii="Arial" w:hAnsi="Arial" w:cs="Arial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9AEE64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5C64D39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38D6C7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</w:tr>
      <w:tr w:rsidR="00DE748F" w:rsidRPr="0008464B" w14:paraId="44897DA3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3AC0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.1.1.2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BC7B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86C8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741DE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1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6B38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2C9C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4329C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6578C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</w:tr>
      <w:tr w:rsidR="00DE748F" w:rsidRPr="0008464B" w14:paraId="3B2FB794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59FA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1.2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A571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B87C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5FF78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1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66E51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2FD7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237C9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3026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</w:tr>
      <w:tr w:rsidR="00DE748F" w:rsidRPr="0008464B" w14:paraId="64A863BC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0A28F4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.1.1.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75F101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4FA6F1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684D2E5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09B799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794DDB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509937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B6BE12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</w:tr>
      <w:tr w:rsidR="00DE748F" w:rsidRPr="0008464B" w14:paraId="43C584BC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B071EB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1.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B31BF73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E8A735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078E020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83AF29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879187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8AD75DC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18F5BE8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="00095AD7">
              <w:rPr>
                <w:rFonts w:ascii="Arial" w:hAnsi="Arial" w:cs="Arial"/>
              </w:rPr>
              <w:t>3</w:t>
            </w:r>
          </w:p>
        </w:tc>
      </w:tr>
      <w:tr w:rsidR="00DE748F" w:rsidRPr="0008464B" w14:paraId="533BC091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1F5A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.1.1.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96A2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9F7E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8AA1F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3202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48D0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2DC6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DF7E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</w:tr>
      <w:tr w:rsidR="00DE748F" w:rsidRPr="0008464B" w14:paraId="225BEEAD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7535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1.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41FB2" w14:textId="708871FC" w:rsidR="00AF34C7" w:rsidRPr="0008464B" w:rsidRDefault="004D7CC1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0BE4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FFEE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3F48F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9F4B5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D86AA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40976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E748F" w:rsidRPr="0008464B" w14:paraId="1CC09509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0319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1.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B90C0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CEB3E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98D08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2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427C6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6B5CB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8DE93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F7F3A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</w:tr>
      <w:tr w:rsidR="00DE748F" w:rsidRPr="0008464B" w14:paraId="5574B35F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322404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2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407CA1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9E1A5D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0A3BA6B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4334CC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F1520B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895162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A7E970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DE748F" w:rsidRPr="0008464B" w14:paraId="2A441516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912167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2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5F46344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B90FCB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43D0B73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4ECE903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FB3CE5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FFFA68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DA5BCAE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</w:p>
        </w:tc>
      </w:tr>
      <w:tr w:rsidR="00DE748F" w:rsidRPr="0008464B" w14:paraId="27C6CD97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9B77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0658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51F8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74C32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2DEF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FE05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FA37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E9E9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</w:tr>
      <w:tr w:rsidR="00DE748F" w:rsidRPr="0008464B" w14:paraId="46D90E5C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9DF51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8E884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CCB5F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2D6ED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C0CA8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E323E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A4A9E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D5DED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E748F" w:rsidRPr="0008464B" w14:paraId="1A97B34D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008C14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.1.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AEBA32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CDFBBC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E33B79B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11787F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EC782E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6F54A3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B2CA3E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</w:tr>
      <w:tr w:rsidR="00DE748F" w:rsidRPr="0008464B" w14:paraId="02D84DEE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8C64C2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A64D42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92ACCE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A03AEBB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A531C9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17CB2D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7E5776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921DAE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</w:tr>
      <w:tr w:rsidR="00DE748F" w:rsidRPr="0008464B" w14:paraId="6D1ADD84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24DCC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.1.4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F56A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B9FA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8ADD9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1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2320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6FCD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F391E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F32C1" w14:textId="77777777" w:rsidR="00AF34C7" w:rsidRPr="0008464B" w:rsidRDefault="00AF34C7" w:rsidP="0009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095AD7">
              <w:rPr>
                <w:rFonts w:ascii="Arial" w:hAnsi="Arial" w:cs="Arial"/>
              </w:rPr>
              <w:t>6</w:t>
            </w:r>
          </w:p>
        </w:tc>
      </w:tr>
      <w:tr w:rsidR="00DE748F" w:rsidRPr="0008464B" w14:paraId="1803E1DE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1152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4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4565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1797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E6C2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6FEEA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E1115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1FD57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0BA9C" w14:textId="77777777" w:rsidR="00AF34C7" w:rsidRPr="0008464B" w:rsidRDefault="00095AD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E748F" w:rsidRPr="0008464B" w14:paraId="6BFA9C21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CCA6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.4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DB991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4DBF3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6BED0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1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2FA9E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55D0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FE43C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3BF31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</w:tr>
      <w:tr w:rsidR="00DE748F" w:rsidRPr="0008464B" w14:paraId="29C18225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8449C5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B2DB2D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33356D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3969945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6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382C3E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AA18A7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2490CFC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783E3A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</w:tr>
      <w:tr w:rsidR="00DE748F" w:rsidRPr="0008464B" w14:paraId="19970DC0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FAA955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E2F100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E86C10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2A7CCE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A6CD64B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C65D84E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A28191A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F57E271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</w:tr>
      <w:tr w:rsidR="00DE748F" w:rsidRPr="0008464B" w14:paraId="722E86A4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2F74C9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4427F3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61767E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AFACE2F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2C4A7C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D6675A9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EBC967C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3E5CE78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</w:tr>
      <w:tr w:rsidR="00DE748F" w:rsidRPr="0008464B" w14:paraId="3F2C77CF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0327E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E01C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7592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424E7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2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8ACC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A0A1E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2EBF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3AFD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DE748F" w:rsidRPr="0008464B" w14:paraId="5B92742A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D115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F524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56569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03646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1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F000F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2171E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DA14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20B2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</w:tr>
      <w:tr w:rsidR="00DE748F" w:rsidRPr="0008464B" w14:paraId="0F41609F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C7F546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a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BD6223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0EBDBFE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3637FB5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B2713D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530740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EDFD302" w14:textId="435D6C4F" w:rsidR="00AF34C7" w:rsidRPr="0008464B" w:rsidRDefault="002B4887" w:rsidP="002B4887">
            <w:pPr>
              <w:tabs>
                <w:tab w:val="right" w:pos="113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AF34C7">
              <w:rPr>
                <w:rFonts w:ascii="Arial" w:hAnsi="Arial" w:cs="Arial"/>
              </w:rPr>
              <w:t>31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BAEE2D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DE748F" w:rsidRPr="0008464B" w14:paraId="0684FC0F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A2479A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a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45C810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BCE65E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826F9A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A451745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79A9F76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1E45334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F58A37D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</w:tr>
      <w:tr w:rsidR="00DE748F" w:rsidRPr="0008464B" w14:paraId="19CD39D6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6C6727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.1a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622F13C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58D841B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111DCA6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1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54A81C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66289D6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D4EB40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F5D4FDA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</w:tr>
      <w:tr w:rsidR="00DE748F" w:rsidRPr="0008464B" w14:paraId="30D1378B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07FD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51E5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8E0B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1BDD9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D00D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68EE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5EAD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03F8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</w:tr>
      <w:tr w:rsidR="00DE748F" w:rsidRPr="0008464B" w14:paraId="010935A7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C96C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039F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D6A84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C07FF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B8466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310D3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94B5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C1689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DE748F" w:rsidRPr="0008464B" w14:paraId="6BC2313F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95BFDC4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923279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4B29391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1D3CEA3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5AAF61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AAFB70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20C9BB8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8BED37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</w:tr>
      <w:tr w:rsidR="00DE748F" w:rsidRPr="0008464B" w14:paraId="3F42CAC7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3E83B9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F43EE7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C1F6147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AE3E72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4271DC7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BAE42FF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74CF31A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E16E458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E748F" w:rsidRPr="0008464B" w14:paraId="783F97C5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06A00B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DAA772B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FAAB52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2F40C5B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78AD694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456A53C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B0DD4DA" w14:textId="77777777" w:rsidR="00AF34C7" w:rsidRPr="0008464B" w:rsidRDefault="00666D2E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CAB71F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666D2E">
              <w:rPr>
                <w:rFonts w:ascii="Arial" w:hAnsi="Arial" w:cs="Arial"/>
              </w:rPr>
              <w:t>4</w:t>
            </w:r>
          </w:p>
        </w:tc>
      </w:tr>
      <w:tr w:rsidR="00DE748F" w:rsidRPr="0008464B" w14:paraId="5FB2A18F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E639E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07266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19045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8590C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3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CDAC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0FD3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E544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353CD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DE748F" w:rsidRPr="0008464B" w14:paraId="61AE1E08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CCCB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6FD59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209E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a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2190A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76AB9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63018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FF058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441D3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E748F" w:rsidRPr="0008464B" w14:paraId="48C171B3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305B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E9A5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3CE40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C5481" w14:textId="77777777" w:rsidR="00AF34C7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2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297E0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9635D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5AB5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B3087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</w:tr>
      <w:tr w:rsidR="00DE748F" w:rsidRPr="0008464B" w14:paraId="77848DBA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033C4E2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D14D85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t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3BB301B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F315ABD" w14:textId="77777777" w:rsidR="00AF34C7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3730A2F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F5A7AEE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1D2AA560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08170E19" w14:textId="77777777" w:rsidR="00AF34C7" w:rsidRPr="0008464B" w:rsidRDefault="00666D2E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DE748F" w:rsidRPr="0008464B" w14:paraId="564B2435" w14:textId="77777777" w:rsidTr="0015453A"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333DFEB3" w14:textId="77777777" w:rsidR="00AF34C7" w:rsidRPr="0008464B" w:rsidRDefault="00AF34C7" w:rsidP="00BE18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  <w:tc>
          <w:tcPr>
            <w:tcW w:w="1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6C60E2AE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5BE51C41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F79CAF1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E6B7DE0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08464B">
              <w:rPr>
                <w:rFonts w:ascii="Arial" w:hAnsi="Arial" w:cs="Arial"/>
              </w:rPr>
              <w:t>0.6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7CC9042A" w14:textId="77777777" w:rsidR="00AF34C7" w:rsidRPr="0008464B" w:rsidRDefault="00666D2E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46B1C0F5" w14:textId="77777777" w:rsidR="00AF34C7" w:rsidRPr="0008464B" w:rsidRDefault="00AF34C7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14:paraId="2C446107" w14:textId="77777777" w:rsidR="00AF34C7" w:rsidRPr="0008464B" w:rsidRDefault="00666D2E" w:rsidP="00BE1851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</w:tr>
    </w:tbl>
    <w:p w14:paraId="1BB8D6DA" w14:textId="77777777" w:rsidR="002D500F" w:rsidRDefault="002D500F" w:rsidP="00F86657">
      <w:pPr>
        <w:rPr>
          <w:rFonts w:ascii="Arial" w:hAnsi="Arial" w:cs="Arial"/>
        </w:rPr>
      </w:pPr>
    </w:p>
    <w:p w14:paraId="725B4E68" w14:textId="00650A96" w:rsidR="00A003FC" w:rsidRDefault="00A003FC" w:rsidP="00D874FB">
      <w:pPr>
        <w:rPr>
          <w:rFonts w:ascii="Arial" w:hAnsi="Arial" w:cs="Arial"/>
        </w:rPr>
      </w:pPr>
      <w:bookmarkStart w:id="0" w:name="_GoBack"/>
      <w:bookmarkEnd w:id="0"/>
    </w:p>
    <w:sectPr w:rsidR="00A003FC" w:rsidSect="00FF6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00F"/>
    <w:rsid w:val="0008464B"/>
    <w:rsid w:val="00095AD7"/>
    <w:rsid w:val="00123ABE"/>
    <w:rsid w:val="00135CF9"/>
    <w:rsid w:val="0015453A"/>
    <w:rsid w:val="00164B11"/>
    <w:rsid w:val="00170D56"/>
    <w:rsid w:val="00177145"/>
    <w:rsid w:val="00181424"/>
    <w:rsid w:val="001A1881"/>
    <w:rsid w:val="0020008C"/>
    <w:rsid w:val="002116F6"/>
    <w:rsid w:val="002826D9"/>
    <w:rsid w:val="002B4887"/>
    <w:rsid w:val="002C34EB"/>
    <w:rsid w:val="002C78D2"/>
    <w:rsid w:val="002C7E04"/>
    <w:rsid w:val="002D500F"/>
    <w:rsid w:val="002E1ED5"/>
    <w:rsid w:val="00381C87"/>
    <w:rsid w:val="003978ED"/>
    <w:rsid w:val="003F0B47"/>
    <w:rsid w:val="004B713C"/>
    <w:rsid w:val="004D7CC1"/>
    <w:rsid w:val="004E2CCF"/>
    <w:rsid w:val="0051252E"/>
    <w:rsid w:val="0053692D"/>
    <w:rsid w:val="00556C10"/>
    <w:rsid w:val="0056775F"/>
    <w:rsid w:val="00584FA7"/>
    <w:rsid w:val="005B1B1A"/>
    <w:rsid w:val="005B5822"/>
    <w:rsid w:val="005D5523"/>
    <w:rsid w:val="005D6ED6"/>
    <w:rsid w:val="00626122"/>
    <w:rsid w:val="00666D2E"/>
    <w:rsid w:val="00672759"/>
    <w:rsid w:val="00715F82"/>
    <w:rsid w:val="0074113A"/>
    <w:rsid w:val="00776AED"/>
    <w:rsid w:val="00785114"/>
    <w:rsid w:val="00791AAD"/>
    <w:rsid w:val="007A4D13"/>
    <w:rsid w:val="007A4F5D"/>
    <w:rsid w:val="007F14CE"/>
    <w:rsid w:val="008324E9"/>
    <w:rsid w:val="00864355"/>
    <w:rsid w:val="00885EFD"/>
    <w:rsid w:val="008B4E6F"/>
    <w:rsid w:val="008C60C3"/>
    <w:rsid w:val="00914D6F"/>
    <w:rsid w:val="00927728"/>
    <w:rsid w:val="009726BE"/>
    <w:rsid w:val="009F1B28"/>
    <w:rsid w:val="00A003FC"/>
    <w:rsid w:val="00A21F42"/>
    <w:rsid w:val="00A233DD"/>
    <w:rsid w:val="00A32602"/>
    <w:rsid w:val="00AB78B2"/>
    <w:rsid w:val="00AC13CE"/>
    <w:rsid w:val="00AF34C7"/>
    <w:rsid w:val="00B82833"/>
    <w:rsid w:val="00B82DE5"/>
    <w:rsid w:val="00BD4A75"/>
    <w:rsid w:val="00BE1851"/>
    <w:rsid w:val="00C74C32"/>
    <w:rsid w:val="00C91148"/>
    <w:rsid w:val="00CE3C35"/>
    <w:rsid w:val="00D07FE5"/>
    <w:rsid w:val="00D30E18"/>
    <w:rsid w:val="00D74630"/>
    <w:rsid w:val="00D874FB"/>
    <w:rsid w:val="00DA30A6"/>
    <w:rsid w:val="00DA31D6"/>
    <w:rsid w:val="00DE748F"/>
    <w:rsid w:val="00E31EB4"/>
    <w:rsid w:val="00ED0FFC"/>
    <w:rsid w:val="00ED530A"/>
    <w:rsid w:val="00F66ACF"/>
    <w:rsid w:val="00F67077"/>
    <w:rsid w:val="00F86657"/>
    <w:rsid w:val="00FF5DCE"/>
    <w:rsid w:val="00FF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FB6CA"/>
  <w15:docId w15:val="{369E4135-F539-40DA-8D9E-17A5B994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0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6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A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AC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D874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 Reed</dc:creator>
  <cp:lastModifiedBy>Cailu Lin</cp:lastModifiedBy>
  <cp:revision>25</cp:revision>
  <dcterms:created xsi:type="dcterms:W3CDTF">2017-02-07T21:18:00Z</dcterms:created>
  <dcterms:modified xsi:type="dcterms:W3CDTF">2017-10-13T18:41:00Z</dcterms:modified>
</cp:coreProperties>
</file>